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8075F" w14:textId="509E1A03" w:rsidR="00DD216A" w:rsidRPr="006244FC" w:rsidRDefault="00DD216A" w:rsidP="00DD216A">
      <w:pPr>
        <w:rPr>
          <w:rFonts w:asciiTheme="majorBidi" w:hAnsiTheme="majorBidi" w:cstheme="majorBidi"/>
          <w:i/>
          <w:iCs/>
          <w:color w:val="000000" w:themeColor="text1"/>
        </w:rPr>
      </w:pPr>
    </w:p>
    <w:p w14:paraId="2FDF9178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</w:p>
    <w:p w14:paraId="2EDC66C9" w14:textId="1FD81599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  <w:r w:rsidRPr="006244FC">
        <w:rPr>
          <w:rFonts w:asciiTheme="majorBidi" w:hAnsiTheme="majorBidi" w:cstheme="majorBidi"/>
          <w:color w:val="000000" w:themeColor="text1"/>
        </w:rPr>
        <w:t>S2</w:t>
      </w:r>
      <w:r w:rsidR="005E478D">
        <w:rPr>
          <w:rFonts w:asciiTheme="majorBidi" w:hAnsiTheme="majorBidi" w:cstheme="majorBidi"/>
          <w:color w:val="000000" w:themeColor="text1"/>
        </w:rPr>
        <w:t xml:space="preserve"> </w:t>
      </w:r>
      <w:r w:rsidR="00E473AF">
        <w:rPr>
          <w:rFonts w:asciiTheme="majorBidi" w:hAnsiTheme="majorBidi" w:cstheme="majorBidi"/>
          <w:color w:val="000000" w:themeColor="text1"/>
        </w:rPr>
        <w:t>T</w:t>
      </w:r>
      <w:r w:rsidR="005E478D">
        <w:rPr>
          <w:rFonts w:asciiTheme="majorBidi" w:hAnsiTheme="majorBidi" w:cstheme="majorBidi"/>
          <w:color w:val="000000" w:themeColor="text1"/>
        </w:rPr>
        <w:t>able</w:t>
      </w:r>
      <w:r w:rsidR="00D7137B">
        <w:rPr>
          <w:rFonts w:asciiTheme="majorBidi" w:hAnsiTheme="majorBidi" w:cstheme="majorBidi"/>
          <w:color w:val="000000" w:themeColor="text1"/>
        </w:rPr>
        <w:t>.</w:t>
      </w:r>
      <w:bookmarkStart w:id="0" w:name="_GoBack"/>
      <w:bookmarkEnd w:id="0"/>
      <w:r w:rsidRPr="006244FC">
        <w:rPr>
          <w:rFonts w:asciiTheme="majorBidi" w:hAnsiTheme="majorBidi" w:cstheme="majorBidi"/>
          <w:color w:val="000000" w:themeColor="text1"/>
        </w:rPr>
        <w:t xml:space="preserve"> Sensitivity </w:t>
      </w:r>
      <w:r w:rsidR="008C73A8" w:rsidRPr="006244FC">
        <w:rPr>
          <w:rFonts w:asciiTheme="majorBidi" w:hAnsiTheme="majorBidi" w:cstheme="majorBidi"/>
          <w:color w:val="000000" w:themeColor="text1"/>
        </w:rPr>
        <w:t xml:space="preserve">analysis </w:t>
      </w:r>
      <w:r w:rsidRPr="006244FC">
        <w:rPr>
          <w:rFonts w:asciiTheme="majorBidi" w:hAnsiTheme="majorBidi" w:cstheme="majorBidi"/>
          <w:color w:val="000000" w:themeColor="text1"/>
        </w:rPr>
        <w:t xml:space="preserve">for the outcome number of aspirated oocytes including </w:t>
      </w:r>
      <w:r w:rsidR="00C469B8" w:rsidRPr="006244FC">
        <w:rPr>
          <w:rFonts w:asciiTheme="majorBidi" w:hAnsiTheme="majorBidi" w:cstheme="majorBidi"/>
          <w:color w:val="000000" w:themeColor="text1"/>
        </w:rPr>
        <w:t xml:space="preserve">Total </w:t>
      </w:r>
      <w:proofErr w:type="spellStart"/>
      <w:r w:rsidRPr="006244FC">
        <w:rPr>
          <w:rFonts w:asciiTheme="majorBidi" w:hAnsiTheme="majorBidi" w:cstheme="majorBidi"/>
          <w:color w:val="000000" w:themeColor="text1"/>
        </w:rPr>
        <w:t>FSH</w:t>
      </w:r>
      <w:proofErr w:type="spellEnd"/>
      <w:r w:rsidRPr="006244FC">
        <w:rPr>
          <w:rFonts w:asciiTheme="majorBidi" w:hAnsiTheme="majorBidi" w:cstheme="majorBidi"/>
          <w:color w:val="000000" w:themeColor="text1"/>
        </w:rPr>
        <w:t xml:space="preserve"> dose</w:t>
      </w:r>
      <w:r w:rsidR="008C73A8" w:rsidRPr="006244FC">
        <w:rPr>
          <w:rFonts w:asciiTheme="majorBidi" w:hAnsiTheme="majorBidi" w:cstheme="majorBidi"/>
          <w:color w:val="000000" w:themeColor="text1"/>
        </w:rPr>
        <w:t xml:space="preserve"> </w:t>
      </w:r>
      <w:r w:rsidR="007F22E6">
        <w:rPr>
          <w:rFonts w:asciiTheme="majorBidi" w:hAnsiTheme="majorBidi" w:cstheme="majorBidi"/>
          <w:color w:val="000000" w:themeColor="text1"/>
        </w:rPr>
        <w:t>and</w:t>
      </w:r>
      <w:r w:rsidR="008C73A8" w:rsidRPr="006244FC">
        <w:rPr>
          <w:rFonts w:asciiTheme="majorBidi" w:hAnsiTheme="majorBidi" w:cstheme="majorBidi"/>
          <w:color w:val="000000" w:themeColor="text1"/>
        </w:rPr>
        <w:t xml:space="preserve"> IVF</w:t>
      </w:r>
      <w:r w:rsidR="00C469B8" w:rsidRPr="006244FC">
        <w:rPr>
          <w:rFonts w:asciiTheme="majorBidi" w:hAnsiTheme="majorBidi" w:cstheme="majorBidi"/>
          <w:color w:val="000000" w:themeColor="text1"/>
        </w:rPr>
        <w:t xml:space="preserve"> agonist</w:t>
      </w:r>
      <w:r w:rsidR="008C73A8" w:rsidRPr="006244FC">
        <w:rPr>
          <w:rFonts w:asciiTheme="majorBidi" w:hAnsiTheme="majorBidi" w:cstheme="majorBidi"/>
          <w:color w:val="000000" w:themeColor="text1"/>
        </w:rPr>
        <w:t xml:space="preserve"> protocol</w:t>
      </w:r>
      <w:r w:rsidRPr="006244FC">
        <w:rPr>
          <w:rFonts w:asciiTheme="majorBidi" w:hAnsiTheme="majorBidi" w:cstheme="majorBidi"/>
          <w:color w:val="000000" w:themeColor="text1"/>
        </w:rPr>
        <w:t xml:space="preserve"> in the model.</w:t>
      </w:r>
    </w:p>
    <w:p w14:paraId="585FFDB7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  <w:r w:rsidRPr="006244FC">
        <w:rPr>
          <w:rFonts w:asciiTheme="majorBidi" w:hAnsiTheme="majorBidi" w:cstheme="majorBidi"/>
          <w:color w:val="000000" w:themeColor="text1"/>
        </w:rPr>
        <w:t xml:space="preserve"> </w:t>
      </w:r>
    </w:p>
    <w:p w14:paraId="7D1C6044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Tabellrutnt"/>
        <w:tblW w:w="11341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53"/>
        <w:gridCol w:w="1817"/>
        <w:gridCol w:w="992"/>
        <w:gridCol w:w="1843"/>
        <w:gridCol w:w="1134"/>
        <w:gridCol w:w="1843"/>
        <w:gridCol w:w="1559"/>
      </w:tblGrid>
      <w:tr w:rsidR="006244FC" w:rsidRPr="006244FC" w14:paraId="2813C2B2" w14:textId="77777777" w:rsidTr="004C683A">
        <w:trPr>
          <w:trHeight w:hRule="exact" w:val="623"/>
        </w:trPr>
        <w:tc>
          <w:tcPr>
            <w:tcW w:w="2153" w:type="dxa"/>
            <w:tcBorders>
              <w:bottom w:val="nil"/>
            </w:tcBorders>
          </w:tcPr>
          <w:p w14:paraId="3C120229" w14:textId="77777777" w:rsidR="00A6556B" w:rsidRPr="006244FC" w:rsidRDefault="00A6556B" w:rsidP="009E1F84">
            <w:pPr>
              <w:ind w:firstLine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  <w:p w14:paraId="35A03EA2" w14:textId="77777777" w:rsidR="00A6556B" w:rsidRPr="006244FC" w:rsidRDefault="00A6556B" w:rsidP="009E1F84">
            <w:pPr>
              <w:ind w:firstLine="0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  <w:p w14:paraId="3064CE62" w14:textId="0E97337B" w:rsidR="00A6556B" w:rsidRPr="006244FC" w:rsidRDefault="00A6556B" w:rsidP="009E1F84">
            <w:pPr>
              <w:ind w:firstLine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188" w:type="dxa"/>
            <w:gridSpan w:val="6"/>
            <w:tcBorders>
              <w:bottom w:val="single" w:sz="4" w:space="0" w:color="auto"/>
            </w:tcBorders>
            <w:vAlign w:val="bottom"/>
          </w:tcPr>
          <w:p w14:paraId="7358F2F5" w14:textId="77777777" w:rsidR="00A6556B" w:rsidRPr="006244FC" w:rsidRDefault="00A6556B" w:rsidP="00A6556B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8914512" w14:textId="6D51BC52" w:rsidR="00A6556B" w:rsidRPr="006244FC" w:rsidRDefault="00A6556B" w:rsidP="00A6556B">
            <w:pPr>
              <w:ind w:firstLine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hAnsiTheme="majorBidi" w:cstheme="majorBidi"/>
                <w:color w:val="000000" w:themeColor="text1"/>
              </w:rPr>
              <w:t>Lifestyle study</w:t>
            </w:r>
          </w:p>
        </w:tc>
      </w:tr>
      <w:tr w:rsidR="006244FC" w:rsidRPr="006244FC" w14:paraId="0BA289DF" w14:textId="77777777" w:rsidTr="00A6556B">
        <w:tc>
          <w:tcPr>
            <w:tcW w:w="2153" w:type="dxa"/>
            <w:tcBorders>
              <w:top w:val="nil"/>
              <w:bottom w:val="single" w:sz="4" w:space="0" w:color="auto"/>
            </w:tcBorders>
            <w:vAlign w:val="bottom"/>
          </w:tcPr>
          <w:p w14:paraId="1920E382" w14:textId="599EAAA8" w:rsidR="00A6556B" w:rsidRPr="006244FC" w:rsidRDefault="00A6556B" w:rsidP="00A6556B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Lifestyle factor</w:t>
            </w:r>
          </w:p>
        </w:tc>
        <w:tc>
          <w:tcPr>
            <w:tcW w:w="1817" w:type="dxa"/>
            <w:tcBorders>
              <w:bottom w:val="single" w:sz="4" w:space="0" w:color="auto"/>
              <w:right w:val="nil"/>
            </w:tcBorders>
            <w:vAlign w:val="bottom"/>
          </w:tcPr>
          <w:p w14:paraId="1DC4B896" w14:textId="61E9A98B" w:rsidR="00A6556B" w:rsidRPr="006244FC" w:rsidRDefault="00A6556B" w:rsidP="0003659C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Crude IR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EA1B7A" w14:textId="0F514A6E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Crude P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2CC7A7" w14:textId="6B5D0F69" w:rsidR="00A6556B" w:rsidRPr="006244FC" w:rsidRDefault="00A6556B" w:rsidP="0003659C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djusted IR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F40B36" w14:textId="4481D9E3" w:rsidR="00A6556B" w:rsidRPr="006244FC" w:rsidRDefault="00A6556B" w:rsidP="0003659C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djusted P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5F03A4" w14:textId="1BE705F1" w:rsidR="00A6556B" w:rsidRPr="006244FC" w:rsidRDefault="00A6556B" w:rsidP="0003659C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djusted IRR (including variables FSH + IVF protocol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14:paraId="47124F05" w14:textId="77777777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djusted (including variables FSH + IVF protocol)</w:t>
            </w:r>
          </w:p>
          <w:p w14:paraId="099A9DC0" w14:textId="246E4D1B" w:rsidR="00A6556B" w:rsidRPr="006244FC" w:rsidRDefault="00A6556B" w:rsidP="0003659C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-value</w:t>
            </w:r>
          </w:p>
        </w:tc>
      </w:tr>
      <w:tr w:rsidR="006244FC" w:rsidRPr="006244FC" w14:paraId="3E034DBC" w14:textId="77777777" w:rsidTr="004C683A">
        <w:trPr>
          <w:trHeight w:val="301"/>
        </w:trPr>
        <w:tc>
          <w:tcPr>
            <w:tcW w:w="2153" w:type="dxa"/>
            <w:tcBorders>
              <w:bottom w:val="nil"/>
            </w:tcBorders>
          </w:tcPr>
          <w:p w14:paraId="758FEF8C" w14:textId="3E9AA14F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BMI</w:t>
            </w:r>
          </w:p>
        </w:tc>
        <w:tc>
          <w:tcPr>
            <w:tcW w:w="1817" w:type="dxa"/>
            <w:tcBorders>
              <w:bottom w:val="nil"/>
              <w:right w:val="nil"/>
            </w:tcBorders>
          </w:tcPr>
          <w:p w14:paraId="2DE5CF43" w14:textId="4D2B3315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8 (0.97, 1.00)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4D0B7D" w14:textId="0D538F3D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ABEA58E" w14:textId="59AACC22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8 (0.97, 1.00)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E22F0B" w14:textId="08661E4E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2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33BFF1" w14:textId="50A543AB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9 (0.98, 1.00)*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14FCB6F3" w14:textId="6F21CCD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10</w:t>
            </w:r>
          </w:p>
        </w:tc>
      </w:tr>
      <w:tr w:rsidR="006244FC" w:rsidRPr="006244FC" w14:paraId="60E8A361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1FCA0DC0" w14:textId="4051CEA3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Smoking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257E3A2C" w14:textId="1D712AD8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1 (0.70, 0.94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A5F08" w14:textId="19855BF7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CA6D3" w14:textId="2C25CEC0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9 (0.68, 0.93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8BC4E" w14:textId="4179622F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CB309" w14:textId="68B87505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78 (0.71, 0.86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7FAF07D" w14:textId="076E39C1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0</w:t>
            </w:r>
          </w:p>
        </w:tc>
      </w:tr>
      <w:tr w:rsidR="006244FC" w:rsidRPr="006244FC" w14:paraId="189D96B1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57D0B460" w14:textId="4DFA50FF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ge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7CA4B58A" w14:textId="17022B91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0.99,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57A33" w14:textId="494E26DA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BDD529" w14:textId="5635567B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0.98,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76F8C" w14:textId="57438BFE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F05D4" w14:textId="555E6AE9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1 (1.00, 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2A3FFEA" w14:textId="22384C1B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63</w:t>
            </w:r>
          </w:p>
        </w:tc>
      </w:tr>
      <w:tr w:rsidR="006244FC" w:rsidRPr="006244FC" w14:paraId="38474445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70AAC051" w14:textId="09D1DFC2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Alcohol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61A0D038" w14:textId="5381D58A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1 (0.87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0EAA7" w14:textId="36E9F49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17019B" w14:textId="4858F615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4 (0.89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55161" w14:textId="17E56A6F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6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FC750" w14:textId="5730DFE4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4 (0.95,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CBB4B5E" w14:textId="090A172E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65</w:t>
            </w:r>
          </w:p>
        </w:tc>
      </w:tr>
      <w:tr w:rsidR="006244FC" w:rsidRPr="006244FC" w14:paraId="64993B06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2112CCEE" w14:textId="5D8E9A21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Caffeine 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694C9356" w14:textId="42BBD31B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BD3205" w14:textId="3A9E9AF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4B33F" w14:textId="71AB954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D5207" w14:textId="5E8A8A53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D09DB9" w14:textId="03E98193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1.00, 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D88650C" w14:textId="301C9BB3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639</w:t>
            </w:r>
          </w:p>
        </w:tc>
      </w:tr>
      <w:tr w:rsidR="006244FC" w:rsidRPr="006244FC" w14:paraId="233FE846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657A41D3" w14:textId="2AA0F581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Physical activity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1E3C2408" w14:textId="7BF7314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63 (0.31, 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EFB5C" w14:textId="552A3B58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3DB197" w14:textId="503394FB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62 (0.31,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2DE65" w14:textId="65E73E3E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AC24D" w14:textId="734BC14A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58 (0.37, 0.91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E6D32B" w14:textId="3C431BE2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20</w:t>
            </w:r>
          </w:p>
        </w:tc>
      </w:tr>
      <w:tr w:rsidR="006244FC" w:rsidRPr="006244FC" w14:paraId="591B27A3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65BE7C20" w14:textId="4D143895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Depression  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57ACC864" w14:textId="1BCB92DC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3 (0.95,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08C55" w14:textId="6BCDB685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6450DA" w14:textId="4DDFF9C9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5 (0.97,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E88F9" w14:textId="247E7C6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980C4" w14:textId="23770982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15 (1.04, 1.28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81BC22" w14:textId="28B47966" w:rsidR="00A6556B" w:rsidRPr="006244FC" w:rsidRDefault="00A6556B" w:rsidP="00A13523">
            <w:pPr>
              <w:ind w:firstLine="0"/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8</w:t>
            </w:r>
          </w:p>
        </w:tc>
      </w:tr>
      <w:tr w:rsidR="006244FC" w:rsidRPr="006244FC" w14:paraId="5D9F332D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0A4FA144" w14:textId="75C9C139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Total FSH dose/1000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2BEA67B3" w14:textId="77777777" w:rsidR="00A6556B" w:rsidRPr="006244FC" w:rsidRDefault="00A6556B" w:rsidP="0003659C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90821" w14:textId="77777777" w:rsidR="00A6556B" w:rsidRPr="006244FC" w:rsidRDefault="00A6556B" w:rsidP="0003659C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9CC7B" w14:textId="05D6E69C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65324" w14:textId="5549A8A0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0585C" w14:textId="315CC94D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84 (0.79, 0.89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BA7173" w14:textId="4FA35CD3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000</w:t>
            </w:r>
          </w:p>
        </w:tc>
      </w:tr>
      <w:tr w:rsidR="006244FC" w:rsidRPr="006244FC" w14:paraId="239A7911" w14:textId="77777777" w:rsidTr="004C683A">
        <w:trPr>
          <w:trHeight w:val="301"/>
        </w:trPr>
        <w:tc>
          <w:tcPr>
            <w:tcW w:w="2153" w:type="dxa"/>
            <w:tcBorders>
              <w:top w:val="nil"/>
              <w:bottom w:val="nil"/>
            </w:tcBorders>
          </w:tcPr>
          <w:p w14:paraId="0C21F6FF" w14:textId="251BE244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 xml:space="preserve">Agonist protocol 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0E0D4352" w14:textId="77777777" w:rsidR="00A6556B" w:rsidRPr="006244FC" w:rsidRDefault="00A6556B" w:rsidP="0003659C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C5A7C" w14:textId="77777777" w:rsidR="00A6556B" w:rsidRPr="006244FC" w:rsidRDefault="00A6556B" w:rsidP="0003659C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81BA3" w14:textId="77777777" w:rsidR="00A6556B" w:rsidRPr="006244FC" w:rsidRDefault="00A6556B" w:rsidP="0003659C">
            <w:pPr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93F30" w14:textId="120D6DA7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1A01C3" w14:textId="32CCF345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1.00 (0.91,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7C249EA" w14:textId="372F8622" w:rsidR="00A6556B" w:rsidRPr="006244FC" w:rsidRDefault="00A6556B" w:rsidP="0003659C">
            <w:pPr>
              <w:ind w:firstLine="0"/>
              <w:jc w:val="left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  <w:r w:rsidRPr="006244F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  <w:t>0.924</w:t>
            </w:r>
          </w:p>
        </w:tc>
      </w:tr>
      <w:tr w:rsidR="004C683A" w:rsidRPr="006244FC" w14:paraId="18E8AA1A" w14:textId="77777777" w:rsidTr="004C683A">
        <w:trPr>
          <w:trHeight w:val="301"/>
        </w:trPr>
        <w:tc>
          <w:tcPr>
            <w:tcW w:w="2153" w:type="dxa"/>
            <w:tcBorders>
              <w:top w:val="nil"/>
            </w:tcBorders>
          </w:tcPr>
          <w:p w14:paraId="11643A1B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17" w:type="dxa"/>
            <w:tcBorders>
              <w:top w:val="nil"/>
              <w:right w:val="nil"/>
            </w:tcBorders>
          </w:tcPr>
          <w:p w14:paraId="4D15D22F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92D2DA3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53CBAE1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DA1C75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B82A2B9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6DA97489" w14:textId="77777777" w:rsidR="004C683A" w:rsidRPr="006244FC" w:rsidRDefault="004C683A" w:rsidP="0003659C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eastAsia="sv-SE"/>
              </w:rPr>
            </w:pPr>
          </w:p>
        </w:tc>
      </w:tr>
    </w:tbl>
    <w:p w14:paraId="0E23FCE3" w14:textId="77777777" w:rsidR="005F4761" w:rsidRPr="0017126B" w:rsidRDefault="005F4761" w:rsidP="005F4761">
      <w:pPr>
        <w:spacing w:before="120" w:after="120"/>
        <w:rPr>
          <w:rFonts w:asciiTheme="majorBidi" w:hAnsiTheme="majorBidi" w:cstheme="majorBidi"/>
          <w:color w:val="000000"/>
          <w:sz w:val="16"/>
          <w:szCs w:val="16"/>
          <w:vertAlign w:val="superscript"/>
          <w:lang w:eastAsia="sv-SE"/>
        </w:rPr>
      </w:pPr>
      <w:r>
        <w:rPr>
          <w:color w:val="000000"/>
          <w:sz w:val="16"/>
          <w:szCs w:val="16"/>
          <w:vertAlign w:val="superscript"/>
          <w:lang w:eastAsia="sv-SE"/>
        </w:rPr>
        <w:t>*</w:t>
      </w:r>
      <w:r w:rsidRPr="0017126B">
        <w:rPr>
          <w:rFonts w:asciiTheme="majorBidi" w:hAnsiTheme="majorBidi" w:cstheme="majorBidi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17126B">
        <w:rPr>
          <w:rFonts w:asciiTheme="majorBidi" w:hAnsiTheme="majorBidi" w:cstheme="majorBidi"/>
          <w:sz w:val="16"/>
          <w:szCs w:val="16"/>
        </w:rPr>
        <w:t>p</w:t>
      </w:r>
      <w:r>
        <w:rPr>
          <w:sz w:val="16"/>
          <w:szCs w:val="16"/>
        </w:rPr>
        <w:t>&lt;</w:t>
      </w:r>
      <w:r w:rsidRPr="0017126B">
        <w:rPr>
          <w:rFonts w:asciiTheme="majorBidi" w:hAnsiTheme="majorBidi" w:cstheme="majorBidi"/>
          <w:sz w:val="16"/>
          <w:szCs w:val="16"/>
        </w:rPr>
        <w:t>0.05</w:t>
      </w:r>
    </w:p>
    <w:p w14:paraId="798C9F62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</w:p>
    <w:p w14:paraId="7233D841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</w:p>
    <w:p w14:paraId="70534750" w14:textId="77777777" w:rsidR="00DD216A" w:rsidRPr="006244FC" w:rsidRDefault="00DD216A" w:rsidP="00DD216A">
      <w:pPr>
        <w:rPr>
          <w:rFonts w:asciiTheme="majorBidi" w:hAnsiTheme="majorBidi" w:cstheme="majorBidi"/>
          <w:color w:val="000000" w:themeColor="text1"/>
        </w:rPr>
      </w:pPr>
    </w:p>
    <w:p w14:paraId="45E3CB90" w14:textId="77777777" w:rsidR="009B47D9" w:rsidRPr="006244FC" w:rsidRDefault="009B47D9">
      <w:pPr>
        <w:rPr>
          <w:color w:val="000000" w:themeColor="text1"/>
        </w:rPr>
      </w:pPr>
    </w:p>
    <w:sectPr w:rsidR="009B47D9" w:rsidRPr="006244FC" w:rsidSect="000365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C4298" w14:textId="77777777" w:rsidR="00464B5A" w:rsidRDefault="00464B5A" w:rsidP="00DD216A">
      <w:r>
        <w:separator/>
      </w:r>
    </w:p>
  </w:endnote>
  <w:endnote w:type="continuationSeparator" w:id="0">
    <w:p w14:paraId="56E7B61B" w14:textId="77777777" w:rsidR="00464B5A" w:rsidRDefault="00464B5A" w:rsidP="00DD2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A3E50" w14:textId="77777777" w:rsidR="00464B5A" w:rsidRDefault="00464B5A" w:rsidP="00DD216A">
      <w:r>
        <w:separator/>
      </w:r>
    </w:p>
  </w:footnote>
  <w:footnote w:type="continuationSeparator" w:id="0">
    <w:p w14:paraId="5D453A0A" w14:textId="77777777" w:rsidR="00464B5A" w:rsidRDefault="00464B5A" w:rsidP="00DD2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mirrorMargins/>
  <w:proofState w:spelling="clean"/>
  <w:defaultTabStop w:val="1304"/>
  <w:hyphenationZone w:val="425"/>
  <w:evenAndOddHeaders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16A"/>
    <w:rsid w:val="00003053"/>
    <w:rsid w:val="0003659C"/>
    <w:rsid w:val="00055F0C"/>
    <w:rsid w:val="000A4BE3"/>
    <w:rsid w:val="000D4076"/>
    <w:rsid w:val="00121E50"/>
    <w:rsid w:val="00161219"/>
    <w:rsid w:val="00164B43"/>
    <w:rsid w:val="00180B2D"/>
    <w:rsid w:val="001977B3"/>
    <w:rsid w:val="001A05CC"/>
    <w:rsid w:val="001C3BDA"/>
    <w:rsid w:val="001D2537"/>
    <w:rsid w:val="001D45AF"/>
    <w:rsid w:val="00201B2F"/>
    <w:rsid w:val="00204696"/>
    <w:rsid w:val="00204F79"/>
    <w:rsid w:val="00252159"/>
    <w:rsid w:val="002808D7"/>
    <w:rsid w:val="002C40E3"/>
    <w:rsid w:val="002F31BA"/>
    <w:rsid w:val="002F3528"/>
    <w:rsid w:val="00316B7C"/>
    <w:rsid w:val="00335D3E"/>
    <w:rsid w:val="003868C5"/>
    <w:rsid w:val="00404E78"/>
    <w:rsid w:val="00464B5A"/>
    <w:rsid w:val="0048441A"/>
    <w:rsid w:val="004A133E"/>
    <w:rsid w:val="004A42A4"/>
    <w:rsid w:val="004A4A90"/>
    <w:rsid w:val="004C683A"/>
    <w:rsid w:val="005A67F1"/>
    <w:rsid w:val="005E478D"/>
    <w:rsid w:val="005F0328"/>
    <w:rsid w:val="005F4761"/>
    <w:rsid w:val="00622675"/>
    <w:rsid w:val="006244FC"/>
    <w:rsid w:val="007276AE"/>
    <w:rsid w:val="00743D4E"/>
    <w:rsid w:val="007C188A"/>
    <w:rsid w:val="007E4874"/>
    <w:rsid w:val="007F22E6"/>
    <w:rsid w:val="00804AF4"/>
    <w:rsid w:val="00810921"/>
    <w:rsid w:val="00810B0E"/>
    <w:rsid w:val="00814D6B"/>
    <w:rsid w:val="00856FFC"/>
    <w:rsid w:val="008B7A83"/>
    <w:rsid w:val="008C27E4"/>
    <w:rsid w:val="008C73A8"/>
    <w:rsid w:val="0091114B"/>
    <w:rsid w:val="00914617"/>
    <w:rsid w:val="00984400"/>
    <w:rsid w:val="009B47D9"/>
    <w:rsid w:val="009C0F44"/>
    <w:rsid w:val="009E1F84"/>
    <w:rsid w:val="009F284A"/>
    <w:rsid w:val="00A013AE"/>
    <w:rsid w:val="00A13523"/>
    <w:rsid w:val="00A24173"/>
    <w:rsid w:val="00A6556B"/>
    <w:rsid w:val="00A855F4"/>
    <w:rsid w:val="00A86DFA"/>
    <w:rsid w:val="00AF72BC"/>
    <w:rsid w:val="00B04804"/>
    <w:rsid w:val="00B12C17"/>
    <w:rsid w:val="00B355D8"/>
    <w:rsid w:val="00B45CAE"/>
    <w:rsid w:val="00B84FB8"/>
    <w:rsid w:val="00B93BE5"/>
    <w:rsid w:val="00BA7D1D"/>
    <w:rsid w:val="00BB6CFC"/>
    <w:rsid w:val="00C061AD"/>
    <w:rsid w:val="00C4098A"/>
    <w:rsid w:val="00C40BF4"/>
    <w:rsid w:val="00C469B8"/>
    <w:rsid w:val="00C5256B"/>
    <w:rsid w:val="00C91622"/>
    <w:rsid w:val="00CB59D6"/>
    <w:rsid w:val="00CC2890"/>
    <w:rsid w:val="00CD67E9"/>
    <w:rsid w:val="00D1292E"/>
    <w:rsid w:val="00D7137B"/>
    <w:rsid w:val="00D76218"/>
    <w:rsid w:val="00DB1109"/>
    <w:rsid w:val="00DC3317"/>
    <w:rsid w:val="00DD216A"/>
    <w:rsid w:val="00E473AF"/>
    <w:rsid w:val="00E90282"/>
    <w:rsid w:val="00EF4AE0"/>
    <w:rsid w:val="00F5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FE425"/>
  <w14:defaultImageDpi w14:val="32767"/>
  <w15:chartTrackingRefBased/>
  <w15:docId w15:val="{6402DC90-C7EB-8E4C-AEDE-4656A4AA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216A"/>
    <w:pPr>
      <w:spacing w:line="240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DD21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D216A"/>
    <w:rPr>
      <w:lang w:val="en-US"/>
    </w:rPr>
  </w:style>
  <w:style w:type="table" w:styleId="Tabellrutnt">
    <w:name w:val="Table Grid"/>
    <w:basedOn w:val="Normaltabell"/>
    <w:uiPriority w:val="39"/>
    <w:rsid w:val="00DD216A"/>
    <w:pPr>
      <w:spacing w:line="240" w:lineRule="auto"/>
      <w:ind w:firstLine="85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DD216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D216A"/>
    <w:rPr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F22E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22E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ynläkarna AB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Joelsson</dc:creator>
  <cp:keywords/>
  <dc:description/>
  <cp:lastModifiedBy>Lana Joelsson</cp:lastModifiedBy>
  <cp:revision>6</cp:revision>
  <dcterms:created xsi:type="dcterms:W3CDTF">2019-08-02T21:40:00Z</dcterms:created>
  <dcterms:modified xsi:type="dcterms:W3CDTF">2019-08-03T11:57:00Z</dcterms:modified>
</cp:coreProperties>
</file>